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1" w:rightFromText="181" w:bottomFromText="11" w:vertAnchor="text" w:horzAnchor="margin" w:tblpY="56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44"/>
        <w:gridCol w:w="1390"/>
        <w:gridCol w:w="950"/>
        <w:gridCol w:w="1708"/>
        <w:gridCol w:w="1488"/>
        <w:gridCol w:w="2149"/>
        <w:gridCol w:w="2270"/>
      </w:tblGrid>
      <w:tr w:rsidR="00723679" w:rsidRPr="00433242" w14:paraId="2FA5CEF8" w14:textId="77777777" w:rsidTr="00492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DB6A7A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Sample ID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907F99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Bat Number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7BC9AD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Gender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F4DB6B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Collection Date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</w:tcPr>
          <w:p w14:paraId="1E929587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Index1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7F270B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Index2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09CA61" w14:textId="77777777" w:rsidR="00723679" w:rsidRPr="00433242" w:rsidRDefault="00723679" w:rsidP="00492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Microbiome Status</w:t>
            </w:r>
          </w:p>
        </w:tc>
      </w:tr>
      <w:tr w:rsidR="00723679" w:rsidRPr="00433242" w14:paraId="436F1351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12" w:space="0" w:color="auto"/>
            </w:tcBorders>
            <w:shd w:val="clear" w:color="auto" w:fill="auto"/>
          </w:tcPr>
          <w:p w14:paraId="0701D0DF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</w:tcPr>
          <w:p w14:paraId="6BB6A724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</w:tcPr>
          <w:p w14:paraId="59370FC1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12" w:space="0" w:color="auto"/>
            </w:tcBorders>
            <w:shd w:val="clear" w:color="auto" w:fill="auto"/>
          </w:tcPr>
          <w:p w14:paraId="30644CBC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7/4/17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shd w:val="clear" w:color="auto" w:fill="auto"/>
          </w:tcPr>
          <w:p w14:paraId="12E0982C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CGCTA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shd w:val="clear" w:color="auto" w:fill="auto"/>
          </w:tcPr>
          <w:p w14:paraId="4D3A9B96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TCTAAT</w:t>
            </w:r>
          </w:p>
        </w:tc>
        <w:tc>
          <w:tcPr>
            <w:tcW w:w="227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C6FADE5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Pre-capture</w:t>
            </w:r>
          </w:p>
        </w:tc>
      </w:tr>
      <w:tr w:rsidR="00723679" w:rsidRPr="00433242" w14:paraId="4B122C37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744DE33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80D00D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5E6791F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5C17081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7/4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905E153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CGCTA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1A20C8A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CTCTCCG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0C7C66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3EC156B5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13370908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3</w:t>
            </w:r>
          </w:p>
        </w:tc>
        <w:tc>
          <w:tcPr>
            <w:tcW w:w="1390" w:type="dxa"/>
            <w:shd w:val="clear" w:color="auto" w:fill="auto"/>
          </w:tcPr>
          <w:p w14:paraId="41624396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0" w:type="dxa"/>
            <w:shd w:val="clear" w:color="auto" w:fill="auto"/>
          </w:tcPr>
          <w:p w14:paraId="71C79680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708" w:type="dxa"/>
            <w:shd w:val="clear" w:color="auto" w:fill="auto"/>
          </w:tcPr>
          <w:p w14:paraId="10E59182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7/4/17</w:t>
            </w:r>
          </w:p>
        </w:tc>
        <w:tc>
          <w:tcPr>
            <w:tcW w:w="1488" w:type="dxa"/>
            <w:shd w:val="clear" w:color="auto" w:fill="auto"/>
          </w:tcPr>
          <w:p w14:paraId="520BD602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shd w:val="clear" w:color="auto" w:fill="auto"/>
          </w:tcPr>
          <w:p w14:paraId="2B1DE3E5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CTCTAT</w:t>
            </w:r>
          </w:p>
        </w:tc>
        <w:tc>
          <w:tcPr>
            <w:tcW w:w="2270" w:type="dxa"/>
            <w:vMerge/>
            <w:shd w:val="clear" w:color="auto" w:fill="auto"/>
          </w:tcPr>
          <w:p w14:paraId="34BC8183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682B4C11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A28289C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4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1AAADC2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BD8B115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30E6905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4/4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ADF97FD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ED6C76F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TCCTC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0ADD759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16CB68F8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6012271A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5</w:t>
            </w:r>
          </w:p>
        </w:tc>
        <w:tc>
          <w:tcPr>
            <w:tcW w:w="1390" w:type="dxa"/>
            <w:shd w:val="clear" w:color="auto" w:fill="auto"/>
          </w:tcPr>
          <w:p w14:paraId="3373051C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50" w:type="dxa"/>
            <w:shd w:val="clear" w:color="auto" w:fill="auto"/>
          </w:tcPr>
          <w:p w14:paraId="5E97D5E4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01F57A0D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4/4/17</w:t>
            </w:r>
          </w:p>
        </w:tc>
        <w:tc>
          <w:tcPr>
            <w:tcW w:w="1488" w:type="dxa"/>
            <w:shd w:val="clear" w:color="auto" w:fill="auto"/>
          </w:tcPr>
          <w:p w14:paraId="4157FF9E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shd w:val="clear" w:color="auto" w:fill="auto"/>
          </w:tcPr>
          <w:p w14:paraId="67F62165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TAAGGAG</w:t>
            </w:r>
          </w:p>
        </w:tc>
        <w:tc>
          <w:tcPr>
            <w:tcW w:w="2270" w:type="dxa"/>
            <w:vMerge/>
            <w:shd w:val="clear" w:color="auto" w:fill="auto"/>
          </w:tcPr>
          <w:p w14:paraId="686C1E18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371C1DF9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486BB4D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6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FCC3E36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97B4ACD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9F1624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4/4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C5331E7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EAE401C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GCATA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DDE602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36E663C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4CB6B6D1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7</w:t>
            </w:r>
          </w:p>
        </w:tc>
        <w:tc>
          <w:tcPr>
            <w:tcW w:w="1390" w:type="dxa"/>
            <w:shd w:val="clear" w:color="auto" w:fill="auto"/>
          </w:tcPr>
          <w:p w14:paraId="18905635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50" w:type="dxa"/>
            <w:shd w:val="clear" w:color="auto" w:fill="auto"/>
          </w:tcPr>
          <w:p w14:paraId="7447E067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0478D59E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2/4/17</w:t>
            </w:r>
          </w:p>
        </w:tc>
        <w:tc>
          <w:tcPr>
            <w:tcW w:w="1488" w:type="dxa"/>
            <w:shd w:val="clear" w:color="auto" w:fill="auto"/>
          </w:tcPr>
          <w:p w14:paraId="2AA7CE2A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shd w:val="clear" w:color="auto" w:fill="auto"/>
          </w:tcPr>
          <w:p w14:paraId="029CEAD7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AGGAGTA</w:t>
            </w:r>
          </w:p>
        </w:tc>
        <w:tc>
          <w:tcPr>
            <w:tcW w:w="2270" w:type="dxa"/>
            <w:vMerge/>
            <w:shd w:val="clear" w:color="auto" w:fill="auto"/>
          </w:tcPr>
          <w:p w14:paraId="58E9FBD1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20FAA3F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D54C617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8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8404656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4D70CE2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9162A6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3/4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2662F7F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539193F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AAGCC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A8A2DE5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41D0746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bottom w:val="single" w:sz="12" w:space="0" w:color="auto"/>
            </w:tcBorders>
            <w:shd w:val="clear" w:color="auto" w:fill="auto"/>
          </w:tcPr>
          <w:p w14:paraId="4E02F6B2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9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auto"/>
          </w:tcPr>
          <w:p w14:paraId="62BEF343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</w:tcPr>
          <w:p w14:paraId="5287410F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shd w:val="clear" w:color="auto" w:fill="auto"/>
          </w:tcPr>
          <w:p w14:paraId="29D7AF9F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23/4/17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shd w:val="clear" w:color="auto" w:fill="auto"/>
          </w:tcPr>
          <w:p w14:paraId="52793210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GAGCTAC</w:t>
            </w:r>
          </w:p>
        </w:tc>
        <w:tc>
          <w:tcPr>
            <w:tcW w:w="2149" w:type="dxa"/>
            <w:tcBorders>
              <w:bottom w:val="single" w:sz="12" w:space="0" w:color="auto"/>
            </w:tcBorders>
            <w:shd w:val="clear" w:color="auto" w:fill="auto"/>
          </w:tcPr>
          <w:p w14:paraId="0E827EB6" w14:textId="77777777" w:rsidR="00723679" w:rsidRPr="00433242" w:rsidRDefault="00723679" w:rsidP="00492A54">
            <w:pPr>
              <w:pStyle w:val="NormalWeb"/>
              <w:spacing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TCTAAT</w:t>
            </w:r>
          </w:p>
        </w:tc>
        <w:tc>
          <w:tcPr>
            <w:tcW w:w="227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F43B900" w14:textId="77777777" w:rsidR="00723679" w:rsidRPr="00433242" w:rsidRDefault="00723679" w:rsidP="0049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0EE38FA5" w14:textId="77777777" w:rsidTr="00492A54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8ACCCD8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0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83B27B9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06FD952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DF0F4F6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FF2307F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CGTAGTA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93B5BA4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TAAGGAG</w:t>
            </w:r>
          </w:p>
        </w:tc>
        <w:tc>
          <w:tcPr>
            <w:tcW w:w="2270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53784D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Post-capture</w:t>
            </w:r>
          </w:p>
          <w:p w14:paraId="3DEED80F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E7DD46A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4B0A5866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1</w:t>
            </w:r>
          </w:p>
        </w:tc>
        <w:tc>
          <w:tcPr>
            <w:tcW w:w="1390" w:type="dxa"/>
            <w:shd w:val="clear" w:color="auto" w:fill="auto"/>
          </w:tcPr>
          <w:p w14:paraId="66EE2861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598FFD95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shd w:val="clear" w:color="auto" w:fill="auto"/>
          </w:tcPr>
          <w:p w14:paraId="04002FFF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163E0E93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CGTAGTA</w:t>
            </w:r>
          </w:p>
        </w:tc>
        <w:tc>
          <w:tcPr>
            <w:tcW w:w="2149" w:type="dxa"/>
            <w:shd w:val="clear" w:color="auto" w:fill="auto"/>
          </w:tcPr>
          <w:p w14:paraId="65C1D512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GCATA</w:t>
            </w:r>
          </w:p>
        </w:tc>
        <w:tc>
          <w:tcPr>
            <w:tcW w:w="2270" w:type="dxa"/>
            <w:vMerge/>
            <w:shd w:val="clear" w:color="auto" w:fill="auto"/>
          </w:tcPr>
          <w:p w14:paraId="5818122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023B0278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C4AA35A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2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6697A0E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77C3411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2E646DE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739928E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CGTAGTA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6B83E9C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AGGAGTA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546A52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4918CF65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2CDA70A4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3</w:t>
            </w:r>
          </w:p>
        </w:tc>
        <w:tc>
          <w:tcPr>
            <w:tcW w:w="1390" w:type="dxa"/>
            <w:shd w:val="clear" w:color="auto" w:fill="auto"/>
          </w:tcPr>
          <w:p w14:paraId="531FFC27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50" w:type="dxa"/>
            <w:shd w:val="clear" w:color="auto" w:fill="auto"/>
          </w:tcPr>
          <w:p w14:paraId="0D1933F8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shd w:val="clear" w:color="auto" w:fill="auto"/>
          </w:tcPr>
          <w:p w14:paraId="1AEB75B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56104918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CGTAGTA</w:t>
            </w:r>
          </w:p>
        </w:tc>
        <w:tc>
          <w:tcPr>
            <w:tcW w:w="2149" w:type="dxa"/>
            <w:shd w:val="clear" w:color="auto" w:fill="auto"/>
          </w:tcPr>
          <w:p w14:paraId="49D10678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AAGCCT</w:t>
            </w:r>
          </w:p>
        </w:tc>
        <w:tc>
          <w:tcPr>
            <w:tcW w:w="2270" w:type="dxa"/>
            <w:vMerge/>
            <w:shd w:val="clear" w:color="auto" w:fill="auto"/>
          </w:tcPr>
          <w:p w14:paraId="72F200E2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6B9B9E17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7D921BE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4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FF05DE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34E2AC7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8CBC3F2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C2908D5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CGTAGTA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D44D620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TCTAA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4D7887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737066F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4C0CB62A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5</w:t>
            </w:r>
          </w:p>
        </w:tc>
        <w:tc>
          <w:tcPr>
            <w:tcW w:w="1390" w:type="dxa"/>
            <w:shd w:val="clear" w:color="auto" w:fill="auto"/>
          </w:tcPr>
          <w:p w14:paraId="1EB552FC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0" w:type="dxa"/>
            <w:shd w:val="clear" w:color="auto" w:fill="auto"/>
          </w:tcPr>
          <w:p w14:paraId="2D3D4C57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shd w:val="clear" w:color="auto" w:fill="auto"/>
          </w:tcPr>
          <w:p w14:paraId="23A66153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40F07E13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shd w:val="clear" w:color="auto" w:fill="auto"/>
          </w:tcPr>
          <w:p w14:paraId="65217F55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CTCTAT</w:t>
            </w:r>
          </w:p>
        </w:tc>
        <w:tc>
          <w:tcPr>
            <w:tcW w:w="2270" w:type="dxa"/>
            <w:vMerge/>
            <w:shd w:val="clear" w:color="auto" w:fill="auto"/>
          </w:tcPr>
          <w:p w14:paraId="511ED750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1970C34F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4FE9929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6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6465C4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44F44AB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00A4065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455283A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1F50221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TCCTC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F5F6349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6AD1A63A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160174BC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7</w:t>
            </w:r>
          </w:p>
        </w:tc>
        <w:tc>
          <w:tcPr>
            <w:tcW w:w="1390" w:type="dxa"/>
            <w:shd w:val="clear" w:color="auto" w:fill="auto"/>
          </w:tcPr>
          <w:p w14:paraId="50E80B44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50" w:type="dxa"/>
            <w:shd w:val="clear" w:color="auto" w:fill="auto"/>
          </w:tcPr>
          <w:p w14:paraId="710507A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69040E66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5BA952D1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shd w:val="clear" w:color="auto" w:fill="auto"/>
          </w:tcPr>
          <w:p w14:paraId="09DB0E1F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TAAGGAG</w:t>
            </w:r>
          </w:p>
        </w:tc>
        <w:tc>
          <w:tcPr>
            <w:tcW w:w="2270" w:type="dxa"/>
            <w:vMerge/>
            <w:shd w:val="clear" w:color="auto" w:fill="auto"/>
          </w:tcPr>
          <w:p w14:paraId="33B967D8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44D0DFD0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7E2FA55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8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9AA3AB7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29B3BED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856A47A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EF0AAB2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1D15F5C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GCATA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8440717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3EDDE503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1C2712F8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19</w:t>
            </w:r>
          </w:p>
        </w:tc>
        <w:tc>
          <w:tcPr>
            <w:tcW w:w="1390" w:type="dxa"/>
            <w:shd w:val="clear" w:color="auto" w:fill="auto"/>
          </w:tcPr>
          <w:p w14:paraId="220F76D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50" w:type="dxa"/>
            <w:shd w:val="clear" w:color="auto" w:fill="auto"/>
          </w:tcPr>
          <w:p w14:paraId="464F8354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736E0A33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5F8A3AD0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shd w:val="clear" w:color="auto" w:fill="auto"/>
          </w:tcPr>
          <w:p w14:paraId="54FF3A2B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AGGAGTA</w:t>
            </w:r>
          </w:p>
        </w:tc>
        <w:tc>
          <w:tcPr>
            <w:tcW w:w="2270" w:type="dxa"/>
            <w:vMerge/>
            <w:shd w:val="clear" w:color="auto" w:fill="auto"/>
          </w:tcPr>
          <w:p w14:paraId="5E676015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7CF5AAAB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1A786B2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0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2E7360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B0F87F3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DDF492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A050DEB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EF3BA2D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AAGCC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73A26F7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2FCA0723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77A15342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1</w:t>
            </w:r>
          </w:p>
        </w:tc>
        <w:tc>
          <w:tcPr>
            <w:tcW w:w="1390" w:type="dxa"/>
            <w:shd w:val="clear" w:color="auto" w:fill="auto"/>
          </w:tcPr>
          <w:p w14:paraId="030415F9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50" w:type="dxa"/>
            <w:shd w:val="clear" w:color="auto" w:fill="auto"/>
          </w:tcPr>
          <w:p w14:paraId="4ECBA2D6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7532BA1E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361B0197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shd w:val="clear" w:color="auto" w:fill="auto"/>
          </w:tcPr>
          <w:p w14:paraId="4518DEE3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TCTAAT</w:t>
            </w:r>
          </w:p>
        </w:tc>
        <w:tc>
          <w:tcPr>
            <w:tcW w:w="2270" w:type="dxa"/>
            <w:vMerge/>
            <w:shd w:val="clear" w:color="auto" w:fill="auto"/>
          </w:tcPr>
          <w:p w14:paraId="662B8CE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13E95C58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480958A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2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3F5C872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71773E4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9C5A754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EB10F85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GGAGCCT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9AD182B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CTCTCCG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084DB99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67329243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7A8854B0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3</w:t>
            </w:r>
          </w:p>
        </w:tc>
        <w:tc>
          <w:tcPr>
            <w:tcW w:w="1390" w:type="dxa"/>
            <w:shd w:val="clear" w:color="auto" w:fill="auto"/>
          </w:tcPr>
          <w:p w14:paraId="5B25D108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50" w:type="dxa"/>
            <w:shd w:val="clear" w:color="auto" w:fill="auto"/>
          </w:tcPr>
          <w:p w14:paraId="54D10BBA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shd w:val="clear" w:color="auto" w:fill="auto"/>
          </w:tcPr>
          <w:p w14:paraId="72BBC705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28CEEC99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CGCTGC</w:t>
            </w:r>
          </w:p>
        </w:tc>
        <w:tc>
          <w:tcPr>
            <w:tcW w:w="2149" w:type="dxa"/>
            <w:shd w:val="clear" w:color="auto" w:fill="auto"/>
          </w:tcPr>
          <w:p w14:paraId="25578512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CTCTCTAT</w:t>
            </w:r>
          </w:p>
        </w:tc>
        <w:tc>
          <w:tcPr>
            <w:tcW w:w="2270" w:type="dxa"/>
            <w:vMerge/>
            <w:shd w:val="clear" w:color="auto" w:fill="auto"/>
          </w:tcPr>
          <w:p w14:paraId="2998D510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59D15C44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A22112C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4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7F98FFD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C15AFEF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70B213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1052592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CGCTGC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D7F4AE7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TCCTCT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76932DF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7614CDA9" w14:textId="77777777" w:rsidTr="00492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auto"/>
          </w:tcPr>
          <w:p w14:paraId="4FCD92F0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5</w:t>
            </w:r>
          </w:p>
        </w:tc>
        <w:tc>
          <w:tcPr>
            <w:tcW w:w="1390" w:type="dxa"/>
            <w:shd w:val="clear" w:color="auto" w:fill="auto"/>
          </w:tcPr>
          <w:p w14:paraId="1C8AF328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50" w:type="dxa"/>
            <w:shd w:val="clear" w:color="auto" w:fill="auto"/>
          </w:tcPr>
          <w:p w14:paraId="199F0393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8" w:type="dxa"/>
            <w:shd w:val="clear" w:color="auto" w:fill="auto"/>
          </w:tcPr>
          <w:p w14:paraId="0458E12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shd w:val="clear" w:color="auto" w:fill="auto"/>
          </w:tcPr>
          <w:p w14:paraId="60C2DC07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CGCTGC</w:t>
            </w:r>
          </w:p>
        </w:tc>
        <w:tc>
          <w:tcPr>
            <w:tcW w:w="2149" w:type="dxa"/>
            <w:shd w:val="clear" w:color="auto" w:fill="auto"/>
          </w:tcPr>
          <w:p w14:paraId="2E7FD53B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GTAAGGAG</w:t>
            </w:r>
          </w:p>
        </w:tc>
        <w:tc>
          <w:tcPr>
            <w:tcW w:w="2270" w:type="dxa"/>
            <w:vMerge/>
            <w:shd w:val="clear" w:color="auto" w:fill="auto"/>
          </w:tcPr>
          <w:p w14:paraId="7924065B" w14:textId="77777777" w:rsidR="00723679" w:rsidRPr="00433242" w:rsidRDefault="00723679" w:rsidP="00492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679" w:rsidRPr="00433242" w14:paraId="53B73E7E" w14:textId="77777777" w:rsidTr="00492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1722CF4C" w14:textId="77777777" w:rsidR="00723679" w:rsidRPr="00433242" w:rsidRDefault="00723679" w:rsidP="00492A5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33242">
              <w:rPr>
                <w:rFonts w:ascii="Arial" w:hAnsi="Arial" w:cs="Arial"/>
                <w:b w:val="0"/>
                <w:sz w:val="22"/>
                <w:szCs w:val="22"/>
              </w:rPr>
              <w:t>26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2D7756AD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5644E9F0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8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2CCF73C8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19/5/17</w:t>
            </w:r>
          </w:p>
        </w:tc>
        <w:tc>
          <w:tcPr>
            <w:tcW w:w="1488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2D998019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TACGCTGC</w:t>
            </w:r>
          </w:p>
        </w:tc>
        <w:tc>
          <w:tcPr>
            <w:tcW w:w="2149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74D3FAA6" w14:textId="77777777" w:rsidR="00723679" w:rsidRPr="00433242" w:rsidRDefault="00723679" w:rsidP="00492A5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3242">
              <w:rPr>
                <w:rFonts w:ascii="Arial" w:hAnsi="Arial" w:cs="Arial"/>
                <w:sz w:val="22"/>
                <w:szCs w:val="22"/>
              </w:rPr>
              <w:t>ACTGCATA</w:t>
            </w:r>
          </w:p>
        </w:tc>
        <w:tc>
          <w:tcPr>
            <w:tcW w:w="2270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</w:tcPr>
          <w:p w14:paraId="03439BA8" w14:textId="77777777" w:rsidR="00723679" w:rsidRPr="00433242" w:rsidRDefault="00723679" w:rsidP="00492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E1EA9B" w14:textId="72BE22FC" w:rsidR="00F66994" w:rsidRPr="00492A54" w:rsidRDefault="00492A54" w:rsidP="0056569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bookmarkStart w:id="0" w:name="_GoBack"/>
      <w:bookmarkEnd w:id="0"/>
    </w:p>
    <w:p w14:paraId="06E73E27" w14:textId="70480EA5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1766C94A" w14:textId="5D44E8FC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37AAE1DD" w14:textId="31A7BEB7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0B4C4DBF" w14:textId="094F5502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437CDF2E" w14:textId="288ABD0E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6D8397A7" w14:textId="6C5DCC24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656D5F43" w14:textId="2FEC739E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1D1C4BEB" w14:textId="61992FD7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4CCD3128" w14:textId="76E3B481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1890A510" w14:textId="00191562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5D55F76A" w14:textId="46017ACB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41D0AAB1" w14:textId="7D31262F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6192C9C4" w14:textId="5753453C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3093F141" w14:textId="369B1804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76F51D47" w14:textId="3471261A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73CF9047" w14:textId="7CDEF604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1090EBF8" w14:textId="22B94DF4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39F060B5" w14:textId="55BADC24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7C9C297D" w14:textId="0DF0AD81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653CE289" w14:textId="6BCB9635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7C4E536E" w14:textId="63E39D9E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2E229D93" w14:textId="0103EED1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0EED764F" w14:textId="46E078E3" w:rsidR="002C7D38" w:rsidRDefault="002C7D38" w:rsidP="00565692">
      <w:pPr>
        <w:rPr>
          <w:rFonts w:ascii="Avenir Next" w:hAnsi="Avenir Next"/>
          <w:sz w:val="20"/>
          <w:szCs w:val="20"/>
        </w:rPr>
      </w:pPr>
    </w:p>
    <w:p w14:paraId="01BD37DA" w14:textId="53145DCB" w:rsidR="002C7D38" w:rsidRDefault="002C7D38" w:rsidP="00565692">
      <w:pPr>
        <w:rPr>
          <w:rFonts w:ascii="Avenir Next" w:hAnsi="Avenir Next"/>
          <w:sz w:val="20"/>
          <w:szCs w:val="20"/>
        </w:rPr>
      </w:pPr>
    </w:p>
    <w:sectPr w:rsidR="002C7D38" w:rsidSect="005776A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AA09F" w14:textId="77777777" w:rsidR="00227574" w:rsidRDefault="00227574" w:rsidP="00F66994">
      <w:r>
        <w:separator/>
      </w:r>
    </w:p>
  </w:endnote>
  <w:endnote w:type="continuationSeparator" w:id="0">
    <w:p w14:paraId="24019794" w14:textId="77777777" w:rsidR="00227574" w:rsidRDefault="00227574" w:rsidP="00F66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32C05" w14:textId="77777777" w:rsidR="00227574" w:rsidRDefault="00227574" w:rsidP="00F66994">
      <w:r>
        <w:separator/>
      </w:r>
    </w:p>
  </w:footnote>
  <w:footnote w:type="continuationSeparator" w:id="0">
    <w:p w14:paraId="6DC878CA" w14:textId="77777777" w:rsidR="00227574" w:rsidRDefault="00227574" w:rsidP="00F66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C30"/>
    <w:rsid w:val="00005C30"/>
    <w:rsid w:val="000C68CD"/>
    <w:rsid w:val="00227574"/>
    <w:rsid w:val="00246B89"/>
    <w:rsid w:val="00261611"/>
    <w:rsid w:val="002C7D38"/>
    <w:rsid w:val="0030505C"/>
    <w:rsid w:val="00363948"/>
    <w:rsid w:val="0036568C"/>
    <w:rsid w:val="0038762C"/>
    <w:rsid w:val="003C0B00"/>
    <w:rsid w:val="003C7EB8"/>
    <w:rsid w:val="00433242"/>
    <w:rsid w:val="00492A54"/>
    <w:rsid w:val="00565692"/>
    <w:rsid w:val="005776A6"/>
    <w:rsid w:val="005C4427"/>
    <w:rsid w:val="005F101E"/>
    <w:rsid w:val="00633D04"/>
    <w:rsid w:val="006808ED"/>
    <w:rsid w:val="00686E61"/>
    <w:rsid w:val="006A2D44"/>
    <w:rsid w:val="006C2984"/>
    <w:rsid w:val="006C7C69"/>
    <w:rsid w:val="00723679"/>
    <w:rsid w:val="00754AFB"/>
    <w:rsid w:val="00803DB6"/>
    <w:rsid w:val="00826C59"/>
    <w:rsid w:val="00830998"/>
    <w:rsid w:val="00833FB8"/>
    <w:rsid w:val="00930776"/>
    <w:rsid w:val="00991FDE"/>
    <w:rsid w:val="009B4325"/>
    <w:rsid w:val="00B41BC0"/>
    <w:rsid w:val="00C74FE2"/>
    <w:rsid w:val="00D02AE0"/>
    <w:rsid w:val="00D971F5"/>
    <w:rsid w:val="00DE72C1"/>
    <w:rsid w:val="00E05C08"/>
    <w:rsid w:val="00F66994"/>
    <w:rsid w:val="00F85E4D"/>
    <w:rsid w:val="00FD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308B7"/>
  <w15:chartTrackingRefBased/>
  <w15:docId w15:val="{46F66068-D6EF-914D-91D6-BB3FBE57B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05C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05C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05C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69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994"/>
  </w:style>
  <w:style w:type="paragraph" w:styleId="Footer">
    <w:name w:val="footer"/>
    <w:basedOn w:val="Normal"/>
    <w:link w:val="FooterChar"/>
    <w:uiPriority w:val="99"/>
    <w:unhideWhenUsed/>
    <w:rsid w:val="00F669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994"/>
  </w:style>
  <w:style w:type="paragraph" w:styleId="NormalWeb">
    <w:name w:val="Normal (Web)"/>
    <w:basedOn w:val="Normal"/>
    <w:uiPriority w:val="99"/>
    <w:unhideWhenUsed/>
    <w:rsid w:val="005776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D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D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3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7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7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3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6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0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6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4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1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0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0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0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9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5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2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1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6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8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7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4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4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1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7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3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7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0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3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4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7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0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3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9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4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4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5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6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1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6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6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2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2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6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2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3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1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7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2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4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8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5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8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16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Edenborough</dc:creator>
  <cp:keywords/>
  <dc:description/>
  <cp:lastModifiedBy>Kat</cp:lastModifiedBy>
  <cp:revision>4</cp:revision>
  <dcterms:created xsi:type="dcterms:W3CDTF">2020-02-29T03:35:00Z</dcterms:created>
  <dcterms:modified xsi:type="dcterms:W3CDTF">2020-02-29T03:59:00Z</dcterms:modified>
</cp:coreProperties>
</file>